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AF0BE" w14:textId="77777777" w:rsidR="006D7836" w:rsidRPr="00A50A59" w:rsidRDefault="006D7836" w:rsidP="006D7836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ctors associated with u</w:t>
      </w:r>
      <w:r w:rsidRPr="00A50A59">
        <w:rPr>
          <w:rFonts w:ascii="Times New Roman" w:hAnsi="Times New Roman" w:cs="Times New Roman"/>
          <w:b/>
          <w:bCs/>
        </w:rPr>
        <w:t>nfavorable outcomes of pediatric road traffic–related head injury: a retrospective multicenter cohort study</w:t>
      </w:r>
      <w:r>
        <w:rPr>
          <w:rFonts w:ascii="Times New Roman" w:hAnsi="Times New Roman" w:cs="Times New Roman"/>
          <w:b/>
          <w:bCs/>
        </w:rPr>
        <w:t xml:space="preserve"> </w:t>
      </w:r>
      <w:r w:rsidRPr="00A50A59">
        <w:rPr>
          <w:rFonts w:ascii="Times New Roman" w:hAnsi="Times New Roman" w:cs="Times New Roman"/>
          <w:b/>
          <w:bCs/>
        </w:rPr>
        <w:t>in Ghana</w:t>
      </w:r>
    </w:p>
    <w:p w14:paraId="06C9BA75" w14:textId="77777777" w:rsidR="00144AC1" w:rsidRDefault="00144AC1" w:rsidP="00144AC1">
      <w:pPr>
        <w:spacing w:after="0" w:line="480" w:lineRule="auto"/>
        <w:rPr>
          <w:rFonts w:ascii="Times New Roman" w:eastAsia="Calibri" w:hAnsi="Times New Roman" w:cs="Times New Roman"/>
          <w:color w:val="0D0D0D" w:themeColor="text1" w:themeTint="F2"/>
        </w:rPr>
      </w:pPr>
      <w:r w:rsidRPr="00A50A59">
        <w:rPr>
          <w:rFonts w:ascii="Times New Roman" w:eastAsia="Calibri" w:hAnsi="Times New Roman" w:cs="Times New Roman"/>
          <w:color w:val="0D0D0D" w:themeColor="text1" w:themeTint="F2"/>
        </w:rPr>
        <w:t>Anthony Baffour Appiah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1*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Till Bärnighausen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1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Michael Lowery Wilson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2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Peter Dambach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1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Mahsa MohammadNamdar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3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Alexis Dun Bo-</w:t>
      </w:r>
      <w:proofErr w:type="spellStart"/>
      <w:r w:rsidRPr="00A50A59">
        <w:rPr>
          <w:rFonts w:ascii="Times New Roman" w:eastAsia="Calibri" w:hAnsi="Times New Roman" w:cs="Times New Roman"/>
          <w:color w:val="0D0D0D" w:themeColor="text1" w:themeTint="F2"/>
        </w:rPr>
        <w:t>ib</w:t>
      </w:r>
      <w:proofErr w:type="spellEnd"/>
      <w:r w:rsidRPr="00A50A59">
        <w:rPr>
          <w:rFonts w:ascii="Times New Roman" w:eastAsia="Calibri" w:hAnsi="Times New Roman" w:cs="Times New Roman"/>
          <w:color w:val="0D0D0D" w:themeColor="text1" w:themeTint="F2"/>
        </w:rPr>
        <w:t xml:space="preserve"> Buunaaim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4,5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Martin Morna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6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Vincent Ativor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7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 xml:space="preserve"> 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Peter Donkor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8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 Charles Mock</w:t>
      </w:r>
      <w:r w:rsidRPr="00A50A59">
        <w:rPr>
          <w:rFonts w:ascii="Times New Roman" w:eastAsia="Calibri" w:hAnsi="Times New Roman" w:cs="Times New Roman"/>
          <w:color w:val="0D0D0D" w:themeColor="text1" w:themeTint="F2"/>
          <w:vertAlign w:val="superscript"/>
        </w:rPr>
        <w:t>9</w:t>
      </w:r>
      <w:r w:rsidRPr="00A50A59">
        <w:rPr>
          <w:rFonts w:ascii="Times New Roman" w:eastAsia="Calibri" w:hAnsi="Times New Roman" w:cs="Times New Roman"/>
          <w:color w:val="0D0D0D" w:themeColor="text1" w:themeTint="F2"/>
        </w:rPr>
        <w:t>,</w:t>
      </w:r>
    </w:p>
    <w:p w14:paraId="160A07DB" w14:textId="77777777" w:rsidR="00144AC1" w:rsidRDefault="00144AC1" w:rsidP="00144AC1">
      <w:pPr>
        <w:spacing w:after="0" w:line="480" w:lineRule="auto"/>
        <w:rPr>
          <w:rFonts w:ascii="Times New Roman" w:eastAsia="Calibri" w:hAnsi="Times New Roman" w:cs="Times New Roman"/>
          <w:b/>
          <w:bCs/>
          <w:color w:val="0D0D0D" w:themeColor="text1" w:themeTint="F2"/>
          <w:vertAlign w:val="superscript"/>
        </w:rPr>
      </w:pPr>
    </w:p>
    <w:p w14:paraId="638E9AC2" w14:textId="77777777" w:rsidR="006D6BF4" w:rsidRDefault="006D6BF4" w:rsidP="00144AC1">
      <w:pPr>
        <w:spacing w:after="0" w:line="480" w:lineRule="auto"/>
        <w:rPr>
          <w:rFonts w:ascii="Times New Roman" w:eastAsia="Calibri" w:hAnsi="Times New Roman" w:cs="Times New Roman"/>
          <w:b/>
          <w:bCs/>
          <w:color w:val="0D0D0D" w:themeColor="text1" w:themeTint="F2"/>
          <w:vertAlign w:val="superscript"/>
        </w:rPr>
      </w:pPr>
    </w:p>
    <w:p w14:paraId="0CA84838" w14:textId="77777777" w:rsidR="006D6BF4" w:rsidRDefault="006D6BF4" w:rsidP="00144AC1">
      <w:pPr>
        <w:spacing w:after="0" w:line="480" w:lineRule="auto"/>
        <w:rPr>
          <w:rFonts w:ascii="Times New Roman" w:eastAsia="Calibri" w:hAnsi="Times New Roman" w:cs="Times New Roman"/>
          <w:b/>
          <w:bCs/>
          <w:color w:val="0D0D0D" w:themeColor="text1" w:themeTint="F2"/>
          <w:vertAlign w:val="superscript"/>
        </w:rPr>
      </w:pPr>
    </w:p>
    <w:p w14:paraId="7A4898C8" w14:textId="77777777" w:rsidR="006D6BF4" w:rsidRDefault="006D6BF4" w:rsidP="00144AC1">
      <w:pPr>
        <w:spacing w:after="0" w:line="480" w:lineRule="auto"/>
        <w:rPr>
          <w:rFonts w:ascii="Times New Roman" w:eastAsia="Calibri" w:hAnsi="Times New Roman" w:cs="Times New Roman"/>
          <w:b/>
          <w:bCs/>
          <w:color w:val="0D0D0D" w:themeColor="text1" w:themeTint="F2"/>
          <w:vertAlign w:val="superscript"/>
        </w:rPr>
      </w:pPr>
    </w:p>
    <w:p w14:paraId="17AAF08A" w14:textId="77777777" w:rsidR="00144AC1" w:rsidRDefault="00144AC1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ONLINE </w:t>
      </w:r>
      <w:r w:rsidRPr="00457668">
        <w:rPr>
          <w:rFonts w:ascii="Times New Roman" w:eastAsia="Times New Roman" w:hAnsi="Times New Roman" w:cs="Times New Roman"/>
          <w:b/>
          <w:bCs/>
          <w:color w:val="000000"/>
        </w:rPr>
        <w:t xml:space="preserve">SUPPLEMENTAL </w:t>
      </w:r>
      <w:r>
        <w:rPr>
          <w:rFonts w:ascii="Times New Roman" w:eastAsia="Times New Roman" w:hAnsi="Times New Roman" w:cs="Times New Roman"/>
          <w:b/>
          <w:bCs/>
          <w:color w:val="000000"/>
        </w:rPr>
        <w:t>CONTENT</w:t>
      </w:r>
    </w:p>
    <w:p w14:paraId="5F246A68" w14:textId="77777777" w:rsidR="006D6BF4" w:rsidRDefault="006D6BF4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23C7D87" w14:textId="58A23E80" w:rsidR="00DF1579" w:rsidRDefault="00DF1579" w:rsidP="00DF157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DF1579"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w:drawing>
          <wp:inline distT="0" distB="0" distL="0" distR="0" wp14:anchorId="36A27A59" wp14:editId="6C720EB9">
            <wp:extent cx="5904605" cy="5562600"/>
            <wp:effectExtent l="0" t="0" r="1270" b="0"/>
            <wp:docPr id="8668901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4" t="13133" r="13171" b="6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719" cy="562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C9F499" w14:textId="4E0BE4E2" w:rsidR="00DF1579" w:rsidRDefault="00DF1579" w:rsidP="00DF157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. 1. </w:t>
      </w:r>
      <w:r w:rsidRPr="00DF1579">
        <w:rPr>
          <w:rFonts w:ascii="Times New Roman" w:hAnsi="Times New Roman" w:cs="Times New Roman"/>
        </w:rPr>
        <w:t>Regional map of Ghana showing the three main zones and their teaching hospital serving as study site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BA1230A" w14:textId="77777777" w:rsidR="00DF1579" w:rsidRDefault="00DF1579" w:rsidP="00DF157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EB41213" w14:textId="4A5C73E8" w:rsidR="004800E6" w:rsidRPr="004165FC" w:rsidRDefault="004165FC" w:rsidP="00416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/>
        </w:rPr>
        <w:lastRenderedPageBreak/>
        <w:drawing>
          <wp:inline distT="0" distB="0" distL="0" distR="0" wp14:anchorId="33C3EBD4" wp14:editId="0D70F4A9">
            <wp:extent cx="5774586" cy="3975100"/>
            <wp:effectExtent l="0" t="0" r="0" b="6350"/>
            <wp:docPr id="1916048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634" cy="397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261361" w14:textId="4D85D04C" w:rsidR="004800E6" w:rsidRDefault="004800E6" w:rsidP="004800E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. 2. </w:t>
      </w:r>
      <w:r>
        <w:rPr>
          <w:rFonts w:ascii="Times New Roman" w:hAnsi="Times New Roman" w:cs="Times New Roman"/>
        </w:rPr>
        <w:t>Flow chart of the study for pediatric road traffic injury (RTI) patients assessed for unfavorable outcomes of head injury</w:t>
      </w:r>
    </w:p>
    <w:p w14:paraId="61BCAFE0" w14:textId="77777777" w:rsidR="004800E6" w:rsidRPr="00DF1579" w:rsidRDefault="004800E6" w:rsidP="004800E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BA371B6" w14:textId="77777777" w:rsidR="006D6BF4" w:rsidRDefault="006D6BF4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A647588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2BB3C29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E63FD5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F722A0E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2650CD2" w14:textId="77777777" w:rsidR="006B332E" w:rsidRDefault="006B332E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B6B658D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C98F91D" w14:textId="0A30566D" w:rsidR="004654FA" w:rsidRDefault="004654FA" w:rsidP="00067EE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 Table 1. </w:t>
      </w:r>
      <w:r w:rsidR="00314976" w:rsidRPr="00314976">
        <w:rPr>
          <w:rFonts w:ascii="Times New Roman" w:eastAsia="Times New Roman" w:hAnsi="Times New Roman" w:cs="Times New Roman"/>
          <w:color w:val="000000"/>
        </w:rPr>
        <w:t>Predefined categories</w:t>
      </w:r>
      <w:r w:rsidR="00314976">
        <w:rPr>
          <w:rFonts w:ascii="Times New Roman" w:eastAsia="Times New Roman" w:hAnsi="Times New Roman" w:cs="Times New Roman"/>
          <w:color w:val="000000"/>
        </w:rPr>
        <w:t xml:space="preserve"> of</w:t>
      </w:r>
      <w:r w:rsidR="00314976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314976" w:rsidRPr="00067EE2">
        <w:rPr>
          <w:rFonts w:ascii="Times New Roman" w:eastAsia="Times New Roman" w:hAnsi="Times New Roman" w:cs="Times New Roman"/>
          <w:color w:val="000000"/>
        </w:rPr>
        <w:t xml:space="preserve">retrospective pediatric </w:t>
      </w:r>
      <w:r w:rsidR="00314976">
        <w:rPr>
          <w:rFonts w:ascii="Times New Roman" w:eastAsia="Times New Roman" w:hAnsi="Times New Roman" w:cs="Times New Roman"/>
          <w:color w:val="000000"/>
        </w:rPr>
        <w:t>GOS at discharge, pediatric road traffic stu</w:t>
      </w:r>
      <w:r w:rsidR="00E543BC">
        <w:rPr>
          <w:rFonts w:ascii="Times New Roman" w:eastAsia="Times New Roman" w:hAnsi="Times New Roman" w:cs="Times New Roman"/>
          <w:color w:val="000000"/>
        </w:rPr>
        <w:t>dy, Ghana</w:t>
      </w:r>
      <w:r w:rsidR="00067EE2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8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0"/>
        <w:gridCol w:w="3325"/>
      </w:tblGrid>
      <w:tr w:rsidR="00314976" w:rsidRPr="004654FA" w14:paraId="5D84D3CD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2C292FAD" w14:textId="26032EDB" w:rsidR="00314976" w:rsidRPr="004654FA" w:rsidRDefault="00314976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finition </w:t>
            </w:r>
          </w:p>
        </w:tc>
        <w:tc>
          <w:tcPr>
            <w:tcW w:w="3325" w:type="dxa"/>
            <w:noWrap/>
            <w:vAlign w:val="center"/>
          </w:tcPr>
          <w:p w14:paraId="4316D20B" w14:textId="2051F65C" w:rsidR="00314976" w:rsidRPr="004654FA" w:rsidRDefault="00314976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ck as appropriate </w:t>
            </w:r>
          </w:p>
        </w:tc>
      </w:tr>
      <w:tr w:rsidR="00067EE2" w:rsidRPr="004654FA" w14:paraId="45E317EC" w14:textId="77777777" w:rsidTr="00314976">
        <w:trPr>
          <w:trHeight w:val="310"/>
        </w:trPr>
        <w:tc>
          <w:tcPr>
            <w:tcW w:w="5400" w:type="dxa"/>
            <w:noWrap/>
            <w:vAlign w:val="center"/>
            <w:hideMark/>
          </w:tcPr>
          <w:p w14:paraId="11A96D77" w14:textId="5092D9BD" w:rsidR="00067EE2" w:rsidRPr="004654FA" w:rsidRDefault="00067EE2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S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ood Recovery</w:t>
            </w:r>
          </w:p>
        </w:tc>
        <w:tc>
          <w:tcPr>
            <w:tcW w:w="3325" w:type="dxa"/>
            <w:noWrap/>
            <w:vAlign w:val="center"/>
          </w:tcPr>
          <w:p w14:paraId="2BD92EBF" w14:textId="07C862FD" w:rsidR="00067EE2" w:rsidRPr="004654FA" w:rsidRDefault="00067EE2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67EE2" w:rsidRPr="004654FA" w14:paraId="539B08AC" w14:textId="77777777" w:rsidTr="00314976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34199DF7" w14:textId="2CA703D8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rmal or near</w:t>
            </w:r>
            <w:r w:rsidR="00127B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ormal </w:t>
            </w:r>
            <w:r w:rsidR="00127B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-appropriate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unction</w:t>
            </w:r>
          </w:p>
        </w:tc>
        <w:tc>
          <w:tcPr>
            <w:tcW w:w="3325" w:type="dxa"/>
            <w:noWrap/>
            <w:vAlign w:val="center"/>
          </w:tcPr>
          <w:p w14:paraId="55CDCF6A" w14:textId="2D8A43FA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EE2" w:rsidRPr="004654FA" w14:paraId="504E54F3" w14:textId="77777777" w:rsidTr="00314976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7DA88F4A" w14:textId="249B3E24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Independent feeding</w:t>
            </w:r>
            <w:r w:rsidR="00127B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bility for age</w:t>
            </w:r>
          </w:p>
        </w:tc>
        <w:tc>
          <w:tcPr>
            <w:tcW w:w="3325" w:type="dxa"/>
            <w:noWrap/>
            <w:vAlign w:val="center"/>
          </w:tcPr>
          <w:p w14:paraId="468DFDCC" w14:textId="2C5E8CE9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EE2" w:rsidRPr="004654FA" w14:paraId="025BBC5A" w14:textId="77777777" w:rsidTr="00314976">
        <w:trPr>
          <w:trHeight w:val="290"/>
        </w:trPr>
        <w:tc>
          <w:tcPr>
            <w:tcW w:w="5400" w:type="dxa"/>
            <w:noWrap/>
            <w:vAlign w:val="center"/>
            <w:hideMark/>
          </w:tcPr>
          <w:p w14:paraId="681DBFF2" w14:textId="0D96BCEA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ld or no neurologic deficit</w:t>
            </w:r>
          </w:p>
        </w:tc>
        <w:tc>
          <w:tcPr>
            <w:tcW w:w="3325" w:type="dxa"/>
            <w:noWrap/>
            <w:vAlign w:val="center"/>
          </w:tcPr>
          <w:p w14:paraId="5859A6AA" w14:textId="42509E3C" w:rsidR="00067EE2" w:rsidRPr="004654FA" w:rsidRDefault="00067EE2" w:rsidP="00067EE2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67EE2" w:rsidRPr="004654FA" w14:paraId="6EBDDAFA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14556E16" w14:textId="53F38B8C" w:rsidR="00067EE2" w:rsidRPr="004654FA" w:rsidRDefault="00067EE2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5" w:type="dxa"/>
            <w:noWrap/>
            <w:vAlign w:val="bottom"/>
          </w:tcPr>
          <w:p w14:paraId="2C6D0DF9" w14:textId="77777777" w:rsidR="00067EE2" w:rsidRPr="004654FA" w:rsidRDefault="00067EE2" w:rsidP="00067EE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24D2A1F4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5438EC9F" w14:textId="23EAB99D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S 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oderate Disability</w:t>
            </w:r>
          </w:p>
        </w:tc>
        <w:tc>
          <w:tcPr>
            <w:tcW w:w="3325" w:type="dxa"/>
            <w:noWrap/>
            <w:vAlign w:val="bottom"/>
          </w:tcPr>
          <w:p w14:paraId="26DA6E9F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4C8D04CA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6A3943D5" w14:textId="68D023B8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nscious and independent</w:t>
            </w:r>
          </w:p>
        </w:tc>
        <w:tc>
          <w:tcPr>
            <w:tcW w:w="3325" w:type="dxa"/>
            <w:noWrap/>
            <w:vAlign w:val="bottom"/>
          </w:tcPr>
          <w:p w14:paraId="31EC2D27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69BD2C19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7BCB9F12" w14:textId="1FEBB2C5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rsistent neurologic/functional deficits</w:t>
            </w:r>
          </w:p>
        </w:tc>
        <w:tc>
          <w:tcPr>
            <w:tcW w:w="3325" w:type="dxa"/>
            <w:noWrap/>
            <w:vAlign w:val="bottom"/>
          </w:tcPr>
          <w:p w14:paraId="4DA26302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7D0A1490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0A88973E" w14:textId="5530B2E6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Requires some assistance or rehabilitation follow-up</w:t>
            </w:r>
          </w:p>
        </w:tc>
        <w:tc>
          <w:tcPr>
            <w:tcW w:w="3325" w:type="dxa"/>
            <w:noWrap/>
            <w:vAlign w:val="bottom"/>
          </w:tcPr>
          <w:p w14:paraId="351EE37D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2E986DC0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7A6CB381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5" w:type="dxa"/>
            <w:noWrap/>
            <w:vAlign w:val="bottom"/>
          </w:tcPr>
          <w:p w14:paraId="372F59E5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53062573" w14:textId="77777777" w:rsidTr="00314976">
        <w:trPr>
          <w:trHeight w:val="290"/>
        </w:trPr>
        <w:tc>
          <w:tcPr>
            <w:tcW w:w="5400" w:type="dxa"/>
            <w:noWrap/>
            <w:vAlign w:val="center"/>
          </w:tcPr>
          <w:p w14:paraId="04869AA4" w14:textId="4E4FD8A0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S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vere Disability</w:t>
            </w:r>
          </w:p>
        </w:tc>
        <w:tc>
          <w:tcPr>
            <w:tcW w:w="3325" w:type="dxa"/>
            <w:noWrap/>
            <w:vAlign w:val="center"/>
          </w:tcPr>
          <w:p w14:paraId="3AE735C2" w14:textId="29D34A9A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142980E5" w14:textId="77777777" w:rsidTr="00314976">
        <w:trPr>
          <w:trHeight w:val="290"/>
        </w:trPr>
        <w:tc>
          <w:tcPr>
            <w:tcW w:w="5400" w:type="dxa"/>
            <w:noWrap/>
            <w:vAlign w:val="center"/>
          </w:tcPr>
          <w:p w14:paraId="2DD77BAE" w14:textId="2FA6DAB8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onscious but dependent</w:t>
            </w:r>
          </w:p>
        </w:tc>
        <w:tc>
          <w:tcPr>
            <w:tcW w:w="3325" w:type="dxa"/>
            <w:noWrap/>
            <w:vAlign w:val="center"/>
          </w:tcPr>
          <w:p w14:paraId="3EB07FF4" w14:textId="29E1B184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67D174F0" w14:textId="77777777" w:rsidTr="00314976">
        <w:trPr>
          <w:trHeight w:val="290"/>
        </w:trPr>
        <w:tc>
          <w:tcPr>
            <w:tcW w:w="5400" w:type="dxa"/>
            <w:noWrap/>
            <w:vAlign w:val="center"/>
          </w:tcPr>
          <w:p w14:paraId="17428F16" w14:textId="20369A33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evere mobility, feeding, or neurologic impairment</w:t>
            </w:r>
          </w:p>
        </w:tc>
        <w:tc>
          <w:tcPr>
            <w:tcW w:w="3325" w:type="dxa"/>
            <w:noWrap/>
            <w:vAlign w:val="center"/>
          </w:tcPr>
          <w:p w14:paraId="6F77F3D0" w14:textId="5263D7F0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261EAF4F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697FF71F" w14:textId="6D4686E4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5" w:type="dxa"/>
            <w:noWrap/>
            <w:vAlign w:val="bottom"/>
          </w:tcPr>
          <w:p w14:paraId="6D385B97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6AA37E39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4D480359" w14:textId="62B6B60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S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: </w:t>
            </w: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egetative State</w:t>
            </w:r>
          </w:p>
        </w:tc>
        <w:tc>
          <w:tcPr>
            <w:tcW w:w="3325" w:type="dxa"/>
            <w:noWrap/>
            <w:vAlign w:val="bottom"/>
          </w:tcPr>
          <w:p w14:paraId="5EB541A0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07EB1062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1BEAF2A8" w14:textId="06CBF474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inimal awareness</w:t>
            </w:r>
          </w:p>
        </w:tc>
        <w:tc>
          <w:tcPr>
            <w:tcW w:w="3325" w:type="dxa"/>
            <w:noWrap/>
            <w:vAlign w:val="bottom"/>
          </w:tcPr>
          <w:p w14:paraId="1F6BDC31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42AA78BD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3DC469B6" w14:textId="5E84EA62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on-purposeful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responses only</w:t>
            </w:r>
          </w:p>
        </w:tc>
        <w:tc>
          <w:tcPr>
            <w:tcW w:w="3325" w:type="dxa"/>
            <w:noWrap/>
            <w:vAlign w:val="bottom"/>
          </w:tcPr>
          <w:p w14:paraId="331834B3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67412152" w14:textId="77777777" w:rsidTr="00314976">
        <w:trPr>
          <w:trHeight w:val="310"/>
        </w:trPr>
        <w:tc>
          <w:tcPr>
            <w:tcW w:w="5400" w:type="dxa"/>
            <w:noWrap/>
            <w:vAlign w:val="center"/>
          </w:tcPr>
          <w:p w14:paraId="04AF85F9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5" w:type="dxa"/>
            <w:noWrap/>
            <w:vAlign w:val="bottom"/>
          </w:tcPr>
          <w:p w14:paraId="5CB357EE" w14:textId="77777777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2BFAABC3" w14:textId="77777777" w:rsidTr="00314976">
        <w:trPr>
          <w:trHeight w:val="290"/>
        </w:trPr>
        <w:tc>
          <w:tcPr>
            <w:tcW w:w="5400" w:type="dxa"/>
            <w:noWrap/>
            <w:vAlign w:val="center"/>
          </w:tcPr>
          <w:p w14:paraId="0238427E" w14:textId="3E799BC0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S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: </w:t>
            </w:r>
            <w:r w:rsidRPr="004654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3325" w:type="dxa"/>
            <w:noWrap/>
            <w:vAlign w:val="bottom"/>
          </w:tcPr>
          <w:p w14:paraId="435B989E" w14:textId="77777777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4976" w:rsidRPr="004654FA" w14:paraId="77B12781" w14:textId="77777777" w:rsidTr="00314976">
        <w:trPr>
          <w:trHeight w:val="290"/>
        </w:trPr>
        <w:tc>
          <w:tcPr>
            <w:tcW w:w="5400" w:type="dxa"/>
            <w:noWrap/>
            <w:vAlign w:val="center"/>
          </w:tcPr>
          <w:p w14:paraId="4A9C1176" w14:textId="7D05B1DA" w:rsidR="00314976" w:rsidRPr="004654FA" w:rsidRDefault="00314976" w:rsidP="00314976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I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atient</w:t>
            </w:r>
            <w:r w:rsidRPr="004654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ortality</w:t>
            </w:r>
          </w:p>
        </w:tc>
        <w:tc>
          <w:tcPr>
            <w:tcW w:w="3325" w:type="dxa"/>
            <w:noWrap/>
            <w:vAlign w:val="bottom"/>
          </w:tcPr>
          <w:p w14:paraId="6056A97E" w14:textId="77777777" w:rsidR="00314976" w:rsidRPr="004654FA" w:rsidRDefault="00314976" w:rsidP="00314976">
            <w:pPr>
              <w:suppressAutoHyphens w:val="0"/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57C2CBA" w14:textId="77777777" w:rsidR="004654FA" w:rsidRDefault="004654FA" w:rsidP="00144AC1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C4E459D" w14:textId="77777777" w:rsidR="00144AC1" w:rsidRDefault="00144AC1" w:rsidP="00144AC1">
      <w:pPr>
        <w:spacing w:after="0"/>
        <w:rPr>
          <w:rFonts w:ascii="Times New Roman" w:hAnsi="Times New Roman" w:cs="Times New Roman"/>
          <w:b/>
          <w:bCs/>
        </w:rPr>
      </w:pPr>
      <w:bookmarkStart w:id="0" w:name="_Hlk212042190"/>
      <w:r>
        <w:rPr>
          <w:noProof/>
        </w:rPr>
        <w:lastRenderedPageBreak/>
        <w:drawing>
          <wp:inline distT="0" distB="0" distL="0" distR="0" wp14:anchorId="58E568BF" wp14:editId="36CB6714">
            <wp:extent cx="6116658" cy="4448175"/>
            <wp:effectExtent l="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29" cy="4451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16391" w14:textId="32423329" w:rsidR="00144AC1" w:rsidRDefault="00144AC1" w:rsidP="00144A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. </w:t>
      </w:r>
      <w:r w:rsidR="004800E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Age pattern of </w:t>
      </w:r>
      <w:r>
        <w:rPr>
          <w:rFonts w:ascii="Times New Roman" w:hAnsi="Times New Roman" w:cs="Times New Roman"/>
          <w:bCs/>
        </w:rPr>
        <w:t>pediatric Glasgow Outcome Scale</w:t>
      </w:r>
      <w:r>
        <w:rPr>
          <w:rFonts w:ascii="Times New Roman" w:hAnsi="Times New Roman" w:cs="Times New Roman"/>
        </w:rPr>
        <w:t xml:space="preserve"> in patients with traumatic head injury</w:t>
      </w:r>
      <w:bookmarkEnd w:id="0"/>
    </w:p>
    <w:p w14:paraId="12E6AD9F" w14:textId="77777777" w:rsidR="00150F5F" w:rsidRDefault="00150F5F" w:rsidP="00144AC1">
      <w:pPr>
        <w:rPr>
          <w:rFonts w:ascii="Times New Roman" w:hAnsi="Times New Roman" w:cs="Times New Roman"/>
        </w:rPr>
      </w:pPr>
    </w:p>
    <w:p w14:paraId="2E22CB98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305B92E9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0FA9661B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64ECE323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1EE58BBE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7411CFFD" w14:textId="77777777" w:rsidR="00314976" w:rsidRDefault="00314976" w:rsidP="00144AC1">
      <w:pPr>
        <w:rPr>
          <w:rFonts w:ascii="Times New Roman" w:hAnsi="Times New Roman" w:cs="Times New Roman"/>
        </w:rPr>
      </w:pPr>
    </w:p>
    <w:p w14:paraId="07B1F9EE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606CCF7F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2D8DFF90" w14:textId="77777777" w:rsidR="006D6BF4" w:rsidRDefault="006D6BF4" w:rsidP="00144AC1">
      <w:pPr>
        <w:rPr>
          <w:rFonts w:ascii="Times New Roman" w:hAnsi="Times New Roman" w:cs="Times New Roman"/>
        </w:rPr>
      </w:pPr>
    </w:p>
    <w:p w14:paraId="6E9D12C5" w14:textId="10D26E17" w:rsidR="00150F5F" w:rsidRDefault="00150F5F" w:rsidP="00150F5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 Table </w:t>
      </w:r>
      <w:r w:rsidR="00E543B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Predictors of unfavorable clinical outcomes of pediatric patients with head injury, Ghana, 2021-2024</w:t>
      </w:r>
    </w:p>
    <w:tbl>
      <w:tblPr>
        <w:tblStyle w:val="TableGrid"/>
        <w:tblW w:w="10170" w:type="dxa"/>
        <w:tblLayout w:type="fixed"/>
        <w:tblLook w:val="04A0" w:firstRow="1" w:lastRow="0" w:firstColumn="1" w:lastColumn="0" w:noHBand="0" w:noVBand="1"/>
      </w:tblPr>
      <w:tblGrid>
        <w:gridCol w:w="3400"/>
        <w:gridCol w:w="2180"/>
        <w:gridCol w:w="1167"/>
        <w:gridCol w:w="2343"/>
        <w:gridCol w:w="1080"/>
      </w:tblGrid>
      <w:tr w:rsidR="00150F5F" w14:paraId="6EE32C24" w14:textId="77777777" w:rsidTr="00CE0CC7">
        <w:tc>
          <w:tcPr>
            <w:tcW w:w="3400" w:type="dxa"/>
            <w:tcBorders>
              <w:left w:val="nil"/>
              <w:right w:val="nil"/>
            </w:tcBorders>
          </w:tcPr>
          <w:p w14:paraId="1AE60728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2180" w:type="dxa"/>
            <w:tcBorders>
              <w:left w:val="nil"/>
              <w:right w:val="nil"/>
            </w:tcBorders>
          </w:tcPr>
          <w:p w14:paraId="05AD391D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rude OR (95%CI)</w:t>
            </w:r>
          </w:p>
        </w:tc>
        <w:tc>
          <w:tcPr>
            <w:tcW w:w="1167" w:type="dxa"/>
            <w:tcBorders>
              <w:left w:val="nil"/>
              <w:right w:val="nil"/>
            </w:tcBorders>
          </w:tcPr>
          <w:p w14:paraId="6174CE1F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343" w:type="dxa"/>
            <w:tcBorders>
              <w:left w:val="nil"/>
              <w:right w:val="nil"/>
            </w:tcBorders>
          </w:tcPr>
          <w:p w14:paraId="59146B21" w14:textId="78A29E31" w:rsidR="00150F5F" w:rsidRDefault="00CE0CC7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E0CC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="00150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justed</w:t>
            </w:r>
            <w:proofErr w:type="spellEnd"/>
            <w:r w:rsidR="00150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OR (95%CI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7F5EB218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50F5F" w14:paraId="21633C9D" w14:textId="77777777" w:rsidTr="00CE0CC7">
        <w:tc>
          <w:tcPr>
            <w:tcW w:w="3400" w:type="dxa"/>
            <w:tcBorders>
              <w:left w:val="nil"/>
              <w:bottom w:val="nil"/>
              <w:right w:val="nil"/>
            </w:tcBorders>
          </w:tcPr>
          <w:p w14:paraId="1C2150C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chanism of injury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</w:tcPr>
          <w:p w14:paraId="4525755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14:paraId="4913F65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left w:val="nil"/>
              <w:bottom w:val="nil"/>
              <w:right w:val="nil"/>
            </w:tcBorders>
          </w:tcPr>
          <w:p w14:paraId="1DDDDF4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3CBED8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2498822B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293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Pedestrian cr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B4E856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E5FE42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FC1A1E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6D426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52D7EBA7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679E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Two-wheeled cr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E40257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6 (0.97, 1.9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DE9C15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BABC7A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54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182F3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8</w:t>
            </w:r>
          </w:p>
        </w:tc>
      </w:tr>
      <w:tr w:rsidR="00150F5F" w14:paraId="2F7F148C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58F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Motor vehicle cr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3FA83E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9 (0.29, 1.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CA406C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BA48E1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 (0.18,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B7F4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</w:tr>
      <w:tr w:rsidR="00150F5F" w14:paraId="07B5FF50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107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Three-wheeled cr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3382AE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5 (1.27, 4.3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CD3987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C8C18C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6 (0.70, 4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A00A4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8</w:t>
            </w:r>
          </w:p>
        </w:tc>
      </w:tr>
      <w:tr w:rsidR="00150F5F" w14:paraId="30F6BCFE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4D2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atient referred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86D51C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4E7DD9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E2CEBE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63EFE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2A24D0F6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D3AD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Direct entr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A86E00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34E81C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5D4AEF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48279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6F26BF87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2AC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  Referral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D841EF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 (0.53, 1.0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0A3D1E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7B94AC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57, 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76EB1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4</w:t>
            </w:r>
          </w:p>
        </w:tc>
      </w:tr>
      <w:tr w:rsidR="00150F5F" w14:paraId="1AC54882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91E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 of arriv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47F5E0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547CF1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EE1AD2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BCA9A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743ABE66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B58B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mbulance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007BC9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39, 0.7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DA278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32BFF0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7 (0.79, 3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E368D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</w:tr>
      <w:tr w:rsidR="00150F5F" w14:paraId="0A0D5F31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CA7404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otorcycle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759829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33 (1.64, 3.2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F3A76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16B193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 (0.28,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B39FF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7</w:t>
            </w:r>
          </w:p>
        </w:tc>
      </w:tr>
      <w:tr w:rsidR="00150F5F" w14:paraId="4B94DF71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3E0989B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Private vehicle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EF4B35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8 (1.71, 4.1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C91724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2DA5E9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71 (0.76, 3.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6CB62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7</w:t>
            </w:r>
          </w:p>
        </w:tc>
      </w:tr>
      <w:tr w:rsidR="00150F5F" w14:paraId="2A199843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94CD3C2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it-IT"/>
              </w:rPr>
              <w:t xml:space="preserve">ED Arrival time interval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3648DE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90 (0.78, 1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3A5656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12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B303C5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8 (0.91, 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87D59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87</w:t>
            </w:r>
          </w:p>
        </w:tc>
      </w:tr>
      <w:tr w:rsidR="00150F5F" w14:paraId="1160919F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32F301B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cen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F96300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BD9F9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8A020E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1BD8F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17DB874E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0BF3237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KA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1F63D5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E9B6EB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BF3735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9BDF8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719222FE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BE26A7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81B3AB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.81 (11.30, 38.3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7A9208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E51B9E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.89 (10.87, 66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55AB1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</w:tr>
      <w:tr w:rsidR="00150F5F" w14:paraId="2CC06CE2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E55519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CCT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A28556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9 (2.26, 10.1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860AC0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FB371B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76 (1.40, 10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1E3AB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9**</w:t>
            </w:r>
          </w:p>
        </w:tc>
      </w:tr>
      <w:tr w:rsidR="00150F5F" w14:paraId="510DC25B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D1DD61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olytraum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CAC29B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3C8619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955969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F989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500E45AC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17E5ED4F" w14:textId="0170CFAC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="007D7CF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ACDB7C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110437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7F8A43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C09B3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6A2C1EB4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E93AB07" w14:textId="045302B4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="007D7CF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21519B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 (0.52, 0.9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E874F3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4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7F7393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94 (1.11, 3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9CD7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0*</w:t>
            </w:r>
          </w:p>
        </w:tc>
      </w:tr>
      <w:tr w:rsidR="00150F5F" w14:paraId="7AE9BEB1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39A2BC6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 head injuri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32198A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AEAEA9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1371A4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F79A5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4F7848C6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445957E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calp injuries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2C84F31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 (0.31, 0.6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36E9DF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5AFA43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6 (0.84, 2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3B996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79</w:t>
            </w:r>
          </w:p>
        </w:tc>
      </w:tr>
      <w:tr w:rsidR="00150F5F" w14:paraId="08CAE88D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48CBDA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kull/basal injury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65494D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4 (1.06, 2.2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5DE1E5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5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53FF37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55, 1.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6AC9C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8</w:t>
            </w:r>
          </w:p>
        </w:tc>
      </w:tr>
      <w:tr w:rsidR="00150F5F" w14:paraId="164F9716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B48313A" w14:textId="2B1A37B6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="005C452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racranial hemorrha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B956D4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3 (0.24, 1.1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E8D927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8387AA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33, 2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C644F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8</w:t>
            </w:r>
          </w:p>
        </w:tc>
      </w:tr>
      <w:tr w:rsidR="00150F5F" w14:paraId="04D89B28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663F00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Unspecified head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jury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2FCDA0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99 (2.83, 5.6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944CD9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F907A5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08 (1.09, 3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B23CF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7*</w:t>
            </w:r>
          </w:p>
        </w:tc>
      </w:tr>
      <w:tr w:rsidR="00150F5F" w14:paraId="482C4A11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4C50A74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jury severity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62EAB1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766EFA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3054A3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FBEFD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3368849E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62254E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Injury severity scale score (IS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4E1FFCE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3 (1.01, 1.0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C35313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FADA68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1.00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B696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8*</w:t>
            </w:r>
          </w:p>
        </w:tc>
      </w:tr>
      <w:tr w:rsidR="00150F5F" w14:paraId="38F2AA51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BB46B3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Glasgow Coma Scale (GC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381808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83, 0.9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A2BD42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E77406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7 (0.80, 0.9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EE6DA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**</w:t>
            </w:r>
          </w:p>
        </w:tc>
      </w:tr>
      <w:tr w:rsidR="00150F5F" w14:paraId="7C68FA45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07CB3CD" w14:textId="536A07CF" w:rsidR="00150F5F" w:rsidRDefault="007D7CF5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</w:t>
            </w:r>
            <w:r w:rsidR="00150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tal signs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n the ED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B0A992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0A2A3F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A7A28E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8019C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7BA384E9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2561E54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Respiratory rate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pm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CD660B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4 (1.01, 1.07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74860E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EB99E3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 (0.95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F83F5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00</w:t>
            </w:r>
          </w:p>
        </w:tc>
      </w:tr>
      <w:tr w:rsidR="00150F5F" w14:paraId="193B1203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B2ECC5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Heart rate (bpm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D61FC7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1.00, 1.0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31E8F4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66ABBC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 (0.99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B1C0B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05</w:t>
            </w:r>
          </w:p>
        </w:tc>
      </w:tr>
      <w:tr w:rsidR="00150F5F" w14:paraId="38F869DA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A2EB54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Systolic BP (mmH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CED943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 (1.01, 1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15B4AD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652B33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B1CC5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</w:tc>
      </w:tr>
      <w:tr w:rsidR="00150F5F" w14:paraId="5AC92775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2D019C5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Diastolic BP (mmH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31D6E49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2 (1.01, 1.0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C0D00F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9EA40A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 (0.96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BFCA8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4</w:t>
            </w:r>
          </w:p>
        </w:tc>
      </w:tr>
      <w:tr w:rsidR="00150F5F" w14:paraId="76E1F0CB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1FB96D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Oxygen saturat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BD74A3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95, 0.9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D47072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6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8EA67F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 (0.94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A25D4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5*</w:t>
            </w:r>
          </w:p>
        </w:tc>
      </w:tr>
      <w:tr w:rsidR="00150F5F" w14:paraId="7F160434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4DF80D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patient stat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1D5DF9D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946891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2071FD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5D29B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797CF27F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0AAC3DF9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&amp;E on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CD22F5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66E9A5B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C24840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E9DAD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5E823A5A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96FD92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dmitted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2EAF0C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 (0.40, 0.82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A24F2C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683151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 (0.19, 0.6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CBCCF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1**</w:t>
            </w:r>
          </w:p>
        </w:tc>
      </w:tr>
      <w:tr w:rsidR="00150F5F" w14:paraId="5B627D54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50571C0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ain intervention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CE9B18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C4CA5F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388D73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53FF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5EC61644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C6EE09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ajor surgery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4AC1D2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8 (1.09, 2.58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9E883C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8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3814D5F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 (0.02, 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62438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</w:tr>
      <w:tr w:rsidR="00150F5F" w14:paraId="3911CACC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05128A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Minor surgery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7492B6A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3 (0.87, 3.06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B77542E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BE5453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 (0.03, 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9E683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</w:tr>
      <w:tr w:rsidR="00150F5F" w14:paraId="55EBB855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A9DB76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surgical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F917BE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 (0.11, 0.2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B4A26A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6B9AC2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 (0.01, 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0F66E8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</w:tr>
      <w:tr w:rsidR="00150F5F" w14:paraId="0A016074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4F0B7DDA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Medical management 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6E8006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D63E14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BC56E2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1FAB7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F5F" w14:paraId="1611B055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71DDF769" w14:textId="77777777" w:rsidR="00150F5F" w:rsidRDefault="00150F5F" w:rsidP="004206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Tetanus injection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B697CF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61 (2.60, 4.99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8EBF97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FCDBC5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1 (0.28, 0.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C04B3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7*</w:t>
            </w:r>
          </w:p>
        </w:tc>
      </w:tr>
      <w:tr w:rsidR="00150F5F" w14:paraId="3BB31F7B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3FA6675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Catheterization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6DD6A8B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65 (2.69, 8.05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F12DB2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16E586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51 (0.67, 3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41930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19</w:t>
            </w:r>
          </w:p>
        </w:tc>
      </w:tr>
      <w:tr w:rsidR="00150F5F" w14:paraId="4A4EE7EA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1CB8FA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Blood transfusion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59527E3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04 (1.76, 5.24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CC1C712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0FEE05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61 (0.70, 3.6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F2666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66</w:t>
            </w:r>
          </w:p>
        </w:tc>
      </w:tr>
      <w:tr w:rsidR="00150F5F" w14:paraId="5F4EC82B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5023D0D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IV fluids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90F202C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20 (2.00, 8.83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451F29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76D3F340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69 (0.96, 7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27D62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</w:tr>
      <w:tr w:rsidR="00150F5F" w14:paraId="5C5B8EA9" w14:textId="77777777" w:rsidTr="00CE0CC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</w:tcPr>
          <w:p w14:paraId="6C61F016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ntibiotics (yes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</w:tcPr>
          <w:p w14:paraId="04446D5D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81 (3.82, 20.31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0243584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825F3A7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0 (1.38, 14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011A53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3*</w:t>
            </w:r>
          </w:p>
        </w:tc>
      </w:tr>
      <w:tr w:rsidR="00150F5F" w14:paraId="5F54ECE2" w14:textId="77777777" w:rsidTr="00CE0CC7">
        <w:tc>
          <w:tcPr>
            <w:tcW w:w="3400" w:type="dxa"/>
            <w:tcBorders>
              <w:top w:val="nil"/>
              <w:left w:val="nil"/>
              <w:right w:val="nil"/>
            </w:tcBorders>
          </w:tcPr>
          <w:p w14:paraId="3F7CBF3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Analgesia (yes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</w:tcPr>
          <w:p w14:paraId="2FBF8475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37 (2.54, 15.94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</w:tcPr>
          <w:p w14:paraId="6149452F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&lt;0.001***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</w:tcPr>
          <w:p w14:paraId="52EFFD4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 (0.24, 3.62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BD39701" w14:textId="77777777" w:rsidR="00150F5F" w:rsidRDefault="00150F5F" w:rsidP="00420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1</w:t>
            </w:r>
          </w:p>
        </w:tc>
      </w:tr>
    </w:tbl>
    <w:p w14:paraId="58108D0A" w14:textId="4CBB8226" w:rsidR="00150F5F" w:rsidRDefault="00150F5F" w:rsidP="00150F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Significance at p&lt;0.05, **significance at p&lt;0.01, ***significance at p&lt;0.001</w:t>
      </w:r>
      <w:r w:rsidR="00CE0CC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="00CE0CC7" w:rsidRPr="00CE0CC7">
        <w:rPr>
          <w:rFonts w:ascii="Times New Roman" w:hAnsi="Times New Roman" w:cs="Times New Roman"/>
          <w:vertAlign w:val="superscript"/>
        </w:rPr>
        <w:t>a</w:t>
      </w:r>
      <w:r w:rsidR="00CE0CC7">
        <w:rPr>
          <w:rFonts w:ascii="Times New Roman" w:hAnsi="Times New Roman" w:cs="Times New Roman"/>
        </w:rPr>
        <w:t>Model</w:t>
      </w:r>
      <w:proofErr w:type="spellEnd"/>
      <w:r w:rsidR="00CE0CC7">
        <w:rPr>
          <w:rFonts w:ascii="Times New Roman" w:hAnsi="Times New Roman" w:cs="Times New Roman"/>
        </w:rPr>
        <w:t xml:space="preserve"> 1</w:t>
      </w:r>
    </w:p>
    <w:p w14:paraId="7075BCFE" w14:textId="77777777" w:rsidR="00150F5F" w:rsidRDefault="00150F5F"/>
    <w:p w14:paraId="0AFD783D" w14:textId="5297470E" w:rsidR="009B0CA6" w:rsidRDefault="009B0CA6" w:rsidP="00242E35">
      <w:pPr>
        <w:jc w:val="both"/>
        <w:rPr>
          <w:rFonts w:ascii="Times New Roman" w:hAnsi="Times New Roman" w:cs="Times New Roman"/>
          <w:b/>
          <w:bCs/>
        </w:rPr>
      </w:pPr>
      <w:r w:rsidRPr="009B0CA6">
        <w:rPr>
          <w:noProof/>
        </w:rPr>
        <w:lastRenderedPageBreak/>
        <w:drawing>
          <wp:inline distT="0" distB="0" distL="0" distR="0" wp14:anchorId="30A79421" wp14:editId="31F9E48C">
            <wp:extent cx="5943600" cy="4063117"/>
            <wp:effectExtent l="0" t="0" r="0" b="0"/>
            <wp:docPr id="152818182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3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1DBEB7" w14:textId="3A133E64" w:rsidR="004A1B67" w:rsidRDefault="00150F5F" w:rsidP="00242E3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. </w:t>
      </w:r>
      <w:r w:rsidR="004800E6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4A1B67" w:rsidRPr="004A1B67">
        <w:rPr>
          <w:rFonts w:ascii="Times New Roman" w:hAnsi="Times New Roman" w:cs="Times New Roman"/>
        </w:rPr>
        <w:t>Receiver operating characteristic (ROC) curves for multivariable logistic regression models predicting unfavorable outcomes after head injury in the combined cohort. Model 1 included variables with P&lt;0.025 in bivariate analysis, while Model 2 included only variables that remained statistically significant in the multivariable model. The discriminative performance was similar between the two models (AUC: 0.91 vs. 0.</w:t>
      </w:r>
      <w:r w:rsidR="009B0CA6">
        <w:rPr>
          <w:rFonts w:ascii="Times New Roman" w:hAnsi="Times New Roman" w:cs="Times New Roman"/>
        </w:rPr>
        <w:t>90</w:t>
      </w:r>
      <w:r w:rsidR="004A1B67" w:rsidRPr="004A1B67">
        <w:rPr>
          <w:rFonts w:ascii="Times New Roman" w:hAnsi="Times New Roman" w:cs="Times New Roman"/>
        </w:rPr>
        <w:t>)</w:t>
      </w:r>
      <w:r w:rsidR="009B0CA6">
        <w:rPr>
          <w:rFonts w:ascii="Times New Roman" w:hAnsi="Times New Roman" w:cs="Times New Roman"/>
        </w:rPr>
        <w:t>. However, Model 2 had relatively better sensitivity (77% vs 76%), specificity (93% vs. 90%), and Youden index (0.70 vs. 0.66).</w:t>
      </w:r>
    </w:p>
    <w:p w14:paraId="57794A3A" w14:textId="77777777" w:rsidR="006D6BF4" w:rsidRDefault="006D6BF4" w:rsidP="00242E35">
      <w:pPr>
        <w:jc w:val="both"/>
        <w:rPr>
          <w:rFonts w:ascii="Times New Roman" w:hAnsi="Times New Roman" w:cs="Times New Roman"/>
        </w:rPr>
      </w:pPr>
    </w:p>
    <w:p w14:paraId="5E600609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6161F7D6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290F788F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4D164A2F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528A3E78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13DDCF37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4FD223BD" w14:textId="77777777" w:rsidR="005C383B" w:rsidRDefault="005C383B" w:rsidP="00242E35">
      <w:pPr>
        <w:jc w:val="both"/>
        <w:rPr>
          <w:rFonts w:ascii="Times New Roman" w:hAnsi="Times New Roman" w:cs="Times New Roman"/>
        </w:rPr>
      </w:pPr>
    </w:p>
    <w:p w14:paraId="002B1679" w14:textId="76A6CE2C" w:rsidR="006D6BF4" w:rsidRDefault="006D6BF4" w:rsidP="00B60965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62EAAAFC" wp14:editId="3B91F43B">
            <wp:extent cx="6582975" cy="3369599"/>
            <wp:effectExtent l="0" t="0" r="8890" b="2540"/>
            <wp:docPr id="4756528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50000"/>
                              </a14:imgEffect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707" cy="33914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344AD" w14:textId="1E08A9D3" w:rsidR="00150F5F" w:rsidRDefault="00B60965" w:rsidP="00B6096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 Fig. </w:t>
      </w:r>
      <w:r w:rsidR="004800E6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 w:rsidRPr="00B60965">
        <w:rPr>
          <w:rFonts w:ascii="Times New Roman" w:hAnsi="Times New Roman" w:cs="Times New Roman"/>
        </w:rPr>
        <w:t>Kaplan-Meier failure estimates of head injury-related mortality for Injury Severity Scale (</w:t>
      </w:r>
      <w:r w:rsidR="006D6BF4">
        <w:rPr>
          <w:rFonts w:ascii="Times New Roman" w:hAnsi="Times New Roman" w:cs="Times New Roman"/>
        </w:rPr>
        <w:t>3a</w:t>
      </w:r>
      <w:r w:rsidRPr="00B60965">
        <w:rPr>
          <w:rFonts w:ascii="Times New Roman" w:hAnsi="Times New Roman" w:cs="Times New Roman"/>
        </w:rPr>
        <w:t>) and Glasgow Coma Scale (</w:t>
      </w:r>
      <w:r w:rsidR="00DF1579">
        <w:rPr>
          <w:rFonts w:ascii="Times New Roman" w:hAnsi="Times New Roman" w:cs="Times New Roman"/>
        </w:rPr>
        <w:t>4</w:t>
      </w:r>
      <w:r w:rsidR="006D6BF4">
        <w:rPr>
          <w:rFonts w:ascii="Times New Roman" w:hAnsi="Times New Roman" w:cs="Times New Roman"/>
        </w:rPr>
        <w:t>b</w:t>
      </w:r>
      <w:r w:rsidRPr="00B60965">
        <w:rPr>
          <w:rFonts w:ascii="Times New Roman" w:hAnsi="Times New Roman" w:cs="Times New Roman"/>
        </w:rPr>
        <w:t xml:space="preserve">) categories. In Fig. </w:t>
      </w:r>
      <w:r w:rsidR="00DF1579">
        <w:rPr>
          <w:rFonts w:ascii="Times New Roman" w:hAnsi="Times New Roman" w:cs="Times New Roman"/>
        </w:rPr>
        <w:t>4</w:t>
      </w:r>
      <w:r w:rsidR="006D6BF4">
        <w:rPr>
          <w:rFonts w:ascii="Times New Roman" w:hAnsi="Times New Roman" w:cs="Times New Roman"/>
        </w:rPr>
        <w:t>a</w:t>
      </w:r>
      <w:r w:rsidRPr="00B60965">
        <w:rPr>
          <w:rFonts w:ascii="Times New Roman" w:hAnsi="Times New Roman" w:cs="Times New Roman"/>
        </w:rPr>
        <w:t>, the cumulative mortality for Mild (≤8), Moderate (ISS 9-15), Severe (ISS 16-24), and Critical injury (ISS ≥ 25) is shown by the blue, red, green, and yellow lines, respectively. In Fig. 3</w:t>
      </w:r>
      <w:r w:rsidR="006D6BF4">
        <w:rPr>
          <w:rFonts w:ascii="Times New Roman" w:hAnsi="Times New Roman" w:cs="Times New Roman"/>
        </w:rPr>
        <w:t>b</w:t>
      </w:r>
      <w:r w:rsidRPr="00B60965">
        <w:rPr>
          <w:rFonts w:ascii="Times New Roman" w:hAnsi="Times New Roman" w:cs="Times New Roman"/>
        </w:rPr>
        <w:t>, the blue, red, and green lines show the pattern of cumulative mortality for GCS 13-15 (mild HI), GCS 9-12 (moderate HI), and GCS 3-8 (severe HI) groups, respectively</w:t>
      </w:r>
      <w:r>
        <w:rPr>
          <w:rFonts w:ascii="Times New Roman" w:hAnsi="Times New Roman" w:cs="Times New Roman"/>
          <w:b/>
          <w:bCs/>
        </w:rPr>
        <w:t>.</w:t>
      </w:r>
    </w:p>
    <w:p w14:paraId="1601C4B1" w14:textId="77777777" w:rsidR="00150F5F" w:rsidRDefault="00150F5F" w:rsidP="00150F5F">
      <w:pPr>
        <w:jc w:val="both"/>
        <w:rPr>
          <w:rFonts w:ascii="Times New Roman" w:hAnsi="Times New Roman" w:cs="Times New Roman"/>
        </w:rPr>
      </w:pPr>
    </w:p>
    <w:p w14:paraId="0CE3EA86" w14:textId="77777777" w:rsidR="00150F5F" w:rsidRDefault="00150F5F"/>
    <w:sectPr w:rsidR="00150F5F" w:rsidSect="00CA3D34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A3971" w14:textId="77777777" w:rsidR="00006E29" w:rsidRDefault="00006E29">
      <w:pPr>
        <w:spacing w:after="0" w:line="240" w:lineRule="auto"/>
      </w:pPr>
      <w:r>
        <w:separator/>
      </w:r>
    </w:p>
  </w:endnote>
  <w:endnote w:type="continuationSeparator" w:id="0">
    <w:p w14:paraId="1F60129F" w14:textId="77777777" w:rsidR="00006E29" w:rsidRDefault="00006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1325766"/>
      <w:docPartObj>
        <w:docPartGallery w:val="Page Numbers (Bottom of Page)"/>
        <w:docPartUnique/>
      </w:docPartObj>
    </w:sdtPr>
    <w:sdtContent>
      <w:p w14:paraId="6DC5CD6F" w14:textId="77777777" w:rsidR="00144AC1" w:rsidRDefault="00144AC1" w:rsidP="00310C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8670E30" w14:textId="77777777" w:rsidR="00144AC1" w:rsidRDefault="00144AC1" w:rsidP="009738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80094142"/>
      <w:docPartObj>
        <w:docPartGallery w:val="Page Numbers (Bottom of Page)"/>
        <w:docPartUnique/>
      </w:docPartObj>
    </w:sdtPr>
    <w:sdtContent>
      <w:p w14:paraId="5DE21433" w14:textId="77777777" w:rsidR="00144AC1" w:rsidRDefault="00144AC1" w:rsidP="00310C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2DE309" w14:textId="77777777" w:rsidR="00144AC1" w:rsidRDefault="00144AC1" w:rsidP="009738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E9B15B" w14:textId="77777777" w:rsidR="00006E29" w:rsidRDefault="00006E29">
      <w:pPr>
        <w:spacing w:after="0" w:line="240" w:lineRule="auto"/>
      </w:pPr>
      <w:r>
        <w:separator/>
      </w:r>
    </w:p>
  </w:footnote>
  <w:footnote w:type="continuationSeparator" w:id="0">
    <w:p w14:paraId="482B908E" w14:textId="77777777" w:rsidR="00006E29" w:rsidRDefault="00006E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C1"/>
    <w:rsid w:val="00006E29"/>
    <w:rsid w:val="00067EE2"/>
    <w:rsid w:val="0009415E"/>
    <w:rsid w:val="000E7EF3"/>
    <w:rsid w:val="00127BE9"/>
    <w:rsid w:val="00144AC1"/>
    <w:rsid w:val="00150F5F"/>
    <w:rsid w:val="001B5ADC"/>
    <w:rsid w:val="0021428C"/>
    <w:rsid w:val="00242E35"/>
    <w:rsid w:val="00294B7A"/>
    <w:rsid w:val="002E077B"/>
    <w:rsid w:val="00301842"/>
    <w:rsid w:val="00314976"/>
    <w:rsid w:val="004165FC"/>
    <w:rsid w:val="004654FA"/>
    <w:rsid w:val="004800E6"/>
    <w:rsid w:val="00485EE9"/>
    <w:rsid w:val="004A1B67"/>
    <w:rsid w:val="004B6F6F"/>
    <w:rsid w:val="0056525D"/>
    <w:rsid w:val="005A7B2D"/>
    <w:rsid w:val="005C383B"/>
    <w:rsid w:val="005C4523"/>
    <w:rsid w:val="006B332E"/>
    <w:rsid w:val="006B48B6"/>
    <w:rsid w:val="006B70BF"/>
    <w:rsid w:val="006D6BF4"/>
    <w:rsid w:val="006D7836"/>
    <w:rsid w:val="007D7CF5"/>
    <w:rsid w:val="007F2C8D"/>
    <w:rsid w:val="008C6046"/>
    <w:rsid w:val="009B0CA6"/>
    <w:rsid w:val="009D0ECD"/>
    <w:rsid w:val="00A0515E"/>
    <w:rsid w:val="00A20C9E"/>
    <w:rsid w:val="00B604DE"/>
    <w:rsid w:val="00B60965"/>
    <w:rsid w:val="00BA10D8"/>
    <w:rsid w:val="00BC6724"/>
    <w:rsid w:val="00C123E3"/>
    <w:rsid w:val="00C81E0A"/>
    <w:rsid w:val="00CA3D34"/>
    <w:rsid w:val="00CC5522"/>
    <w:rsid w:val="00CE0CC7"/>
    <w:rsid w:val="00D045B6"/>
    <w:rsid w:val="00DF1579"/>
    <w:rsid w:val="00E03BD4"/>
    <w:rsid w:val="00E43389"/>
    <w:rsid w:val="00E543BC"/>
    <w:rsid w:val="00F245E2"/>
    <w:rsid w:val="00FB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F979"/>
  <w15:chartTrackingRefBased/>
  <w15:docId w15:val="{0DFECAD4-D83C-4C50-A301-3EFC9D0AA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AC1"/>
    <w:pPr>
      <w:suppressAutoHyphens/>
    </w:pPr>
    <w:rPr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5ADC"/>
    <w:pPr>
      <w:keepNext/>
      <w:keepLines/>
      <w:suppressAutoHyphens w:val="0"/>
      <w:spacing w:before="360" w:after="8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5ADC"/>
    <w:pPr>
      <w:keepNext/>
      <w:keepLines/>
      <w:suppressAutoHyphens w:val="0"/>
      <w:spacing w:before="160" w:after="80" w:line="259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  <w14:ligatures w14:val="standardContextual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1B5ADC"/>
    <w:pPr>
      <w:keepNext/>
      <w:keepLines/>
      <w:spacing w:after="233" w:line="265" w:lineRule="auto"/>
      <w:ind w:left="10" w:right="1" w:hanging="10"/>
      <w:outlineLvl w:val="2"/>
    </w:pPr>
    <w:rPr>
      <w:rFonts w:ascii="Times New Roman" w:eastAsia="Calibri" w:hAnsi="Times New Roman" w:cs="Calibri"/>
      <w:b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AC1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AC1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AC1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AC1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AC1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AC1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1B5ADC"/>
    <w:rPr>
      <w:rFonts w:ascii="Times New Roman" w:eastAsia="Calibri" w:hAnsi="Times New Roman" w:cs="Calibri"/>
      <w:b/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1B5ADC"/>
    <w:rPr>
      <w:rFonts w:ascii="Times New Roman" w:eastAsiaTheme="majorEastAsia" w:hAnsi="Times New Roman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B5AD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81E0A"/>
    <w:pPr>
      <w:suppressAutoHyphens w:val="0"/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E0A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81E0A"/>
    <w:pPr>
      <w:numPr>
        <w:ilvl w:val="1"/>
      </w:numPr>
      <w:suppressAutoHyphens w:val="0"/>
      <w:spacing w:line="250" w:lineRule="auto"/>
      <w:ind w:left="233" w:hanging="3"/>
      <w:jc w:val="both"/>
    </w:pPr>
    <w:rPr>
      <w:rFonts w:ascii="Times New Roman" w:eastAsiaTheme="minorEastAsia" w:hAnsi="Times New Roman"/>
      <w:b/>
      <w:color w:val="5A5A5A" w:themeColor="text1" w:themeTint="A5"/>
      <w:spacing w:val="15"/>
      <w:kern w:val="0"/>
    </w:rPr>
  </w:style>
  <w:style w:type="character" w:customStyle="1" w:styleId="SubtitleChar">
    <w:name w:val="Subtitle Char"/>
    <w:basedOn w:val="DefaultParagraphFont"/>
    <w:link w:val="Subtitle"/>
    <w:uiPriority w:val="11"/>
    <w:rsid w:val="00C81E0A"/>
    <w:rPr>
      <w:rFonts w:ascii="Times New Roman" w:eastAsiaTheme="minorEastAsia" w:hAnsi="Times New Roman"/>
      <w:b/>
      <w:color w:val="5A5A5A" w:themeColor="text1" w:themeTint="A5"/>
      <w:spacing w:val="15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AC1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AC1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A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A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A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AC1"/>
    <w:rPr>
      <w:rFonts w:eastAsiaTheme="majorEastAsia" w:cstheme="majorBidi"/>
      <w:color w:val="272727" w:themeColor="text1" w:themeTint="D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44AC1"/>
    <w:pPr>
      <w:suppressAutoHyphens w:val="0"/>
      <w:spacing w:before="160"/>
      <w:jc w:val="center"/>
    </w:pPr>
    <w:rPr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4A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44AC1"/>
    <w:pPr>
      <w:suppressAutoHyphens w:val="0"/>
      <w:ind w:left="720"/>
      <w:contextualSpacing/>
    </w:pPr>
    <w:rPr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4A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A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AC1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44AC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4AC1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4AC1"/>
    <w:pPr>
      <w:tabs>
        <w:tab w:val="center" w:pos="4536"/>
        <w:tab w:val="right" w:pos="9072"/>
      </w:tabs>
      <w:suppressAutoHyphens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144AC1"/>
    <w:rPr>
      <w:rFonts w:ascii="Arial" w:eastAsia="Arial" w:hAnsi="Arial" w:cs="Arial"/>
      <w:kern w:val="0"/>
      <w:sz w:val="22"/>
      <w:szCs w:val="22"/>
      <w:lang w:val="fr-FR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44AC1"/>
  </w:style>
  <w:style w:type="paragraph" w:customStyle="1" w:styleId="FrameContents">
    <w:name w:val="Frame Contents"/>
    <w:basedOn w:val="Normal"/>
    <w:qFormat/>
    <w:rsid w:val="00150F5F"/>
  </w:style>
  <w:style w:type="character" w:styleId="LineNumber">
    <w:name w:val="line number"/>
    <w:basedOn w:val="DefaultParagraphFont"/>
    <w:uiPriority w:val="99"/>
    <w:semiHidden/>
    <w:unhideWhenUsed/>
    <w:rsid w:val="00CA3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hdphoto" Target="media/hdphoto1.wdp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8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ffour Appiah</dc:creator>
  <cp:keywords/>
  <dc:description/>
  <cp:lastModifiedBy>Anthony Baffour Appiah</cp:lastModifiedBy>
  <cp:revision>16</cp:revision>
  <dcterms:created xsi:type="dcterms:W3CDTF">2026-02-18T19:52:00Z</dcterms:created>
  <dcterms:modified xsi:type="dcterms:W3CDTF">2026-05-1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d2c92a-63b4-48c0-b4be-fd1e4fb0e9dc</vt:lpwstr>
  </property>
</Properties>
</file>